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2FCD8" w14:textId="5739BF1C" w:rsidR="00244EAA" w:rsidRDefault="00D84C0F" w:rsidP="00D84C0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84C0F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139F1D65" w14:textId="638A8C8F" w:rsidR="00033474" w:rsidRPr="00033474" w:rsidRDefault="00033474" w:rsidP="003A0C5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3474">
        <w:rPr>
          <w:rFonts w:ascii="Times New Roman" w:hAnsi="Times New Roman" w:cs="Times New Roman"/>
          <w:b/>
          <w:sz w:val="24"/>
          <w:szCs w:val="24"/>
          <w:lang w:val="en-US"/>
        </w:rPr>
        <w:t>Data provided in the form of a collection from the National Health Fun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2FC2B075" w14:textId="4F529AAB" w:rsidR="00661B69" w:rsidRPr="00691C46" w:rsidRDefault="00661B69" w:rsidP="00661B69">
      <w:pPr>
        <w:pStyle w:val="Akapitzlist"/>
        <w:numPr>
          <w:ilvl w:val="0"/>
          <w:numId w:val="26"/>
        </w:numPr>
        <w:shd w:val="clear" w:color="auto" w:fill="C0C0C0"/>
        <w:spacing w:after="0" w:line="259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91C46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C0C0C0"/>
          <w:lang w:val="en-US" w:eastAsia="pl-PL"/>
        </w:rPr>
        <w:t>Patient data:</w:t>
      </w:r>
    </w:p>
    <w:p w14:paraId="5AF83CEA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eastAsia="pl-PL"/>
        </w:rPr>
        <w:t>a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Gender</w:t>
      </w: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eastAsia="pl-PL"/>
        </w:rPr>
        <w:t>     </w:t>
      </w:r>
    </w:p>
    <w:p w14:paraId="0045B0A2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eastAsia="pl-PL"/>
        </w:rPr>
        <w:t>b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Age</w:t>
      </w: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eastAsia="pl-PL"/>
        </w:rPr>
        <w:t>     </w:t>
      </w:r>
    </w:p>
    <w:p w14:paraId="0C95DF3E" w14:textId="4B97029A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c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Place of residence: village, town below 100,000 </w:t>
      </w:r>
      <w:r w:rsidR="00422D41" w:rsidRPr="00691C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residents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, a city with over 100,000 residents</w:t>
      </w: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l-PL"/>
        </w:rPr>
        <w:t>     </w:t>
      </w:r>
    </w:p>
    <w:p w14:paraId="6CA1FD54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d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Was the patient vaccinated (up to definition) in the year before the operation due to:</w:t>
      </w: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l-PL"/>
        </w:rPr>
        <w:t>    </w:t>
      </w:r>
    </w:p>
    <w:p w14:paraId="1D806363" w14:textId="77777777" w:rsidR="00661B69" w:rsidRPr="00661B69" w:rsidRDefault="00661B69" w:rsidP="00661B69">
      <w:pPr>
        <w:numPr>
          <w:ilvl w:val="2"/>
          <w:numId w:val="12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HBV; vaccination at any time (depending on the archival data of the National Health Fund), at least 14 days before the procedure</w:t>
      </w:r>
    </w:p>
    <w:p w14:paraId="5E8C505A" w14:textId="77777777" w:rsidR="00661B69" w:rsidRPr="00661B69" w:rsidRDefault="00661B69" w:rsidP="00661B69">
      <w:pPr>
        <w:numPr>
          <w:ilvl w:val="2"/>
          <w:numId w:val="12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flu:</w:t>
      </w:r>
    </w:p>
    <w:p w14:paraId="47F385B4" w14:textId="77777777" w:rsidR="00661B69" w:rsidRPr="00661B69" w:rsidRDefault="00661B69" w:rsidP="00661B69">
      <w:pPr>
        <w:numPr>
          <w:ilvl w:val="3"/>
          <w:numId w:val="12"/>
        </w:numPr>
        <w:spacing w:after="0" w:line="259" w:lineRule="atLeast"/>
        <w:ind w:left="2788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surgery performed during the flu season, i.e. on October 1-March 31: vaccination should take place on September 1 of the preceding year - up to 7 days before surgery</w:t>
      </w:r>
    </w:p>
    <w:p w14:paraId="645D31A4" w14:textId="77777777" w:rsidR="00661B69" w:rsidRPr="00661B69" w:rsidRDefault="00661B69" w:rsidP="00661B69">
      <w:pPr>
        <w:numPr>
          <w:ilvl w:val="3"/>
          <w:numId w:val="12"/>
        </w:numPr>
        <w:spacing w:after="0" w:line="259" w:lineRule="atLeast"/>
        <w:ind w:left="2788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if the operation took place in the off-season: i.e. April 1 - September 30 - there were no indications for vaccination</w:t>
      </w:r>
    </w:p>
    <w:p w14:paraId="664645F4" w14:textId="1B8C3BA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e) </w:t>
      </w:r>
      <w:r w:rsidR="00422D41" w:rsidRPr="00691C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Rehabilitation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within 90 days prior to surgery, as defined in ICD-9</w:t>
      </w: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l-PL"/>
        </w:rPr>
        <w:t>     </w:t>
      </w:r>
    </w:p>
    <w:p w14:paraId="30F698A1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f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Whether the patient suffered from selected chronic diseases, defined on the basis of purchased drugs, acc.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ACT code, respectively in groups:</w:t>
      </w: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eastAsia="pl-PL"/>
        </w:rPr>
        <w:t>      </w:t>
      </w:r>
    </w:p>
    <w:p w14:paraId="7F4A1D0B" w14:textId="77777777" w:rsidR="00661B69" w:rsidRPr="00661B69" w:rsidRDefault="00661B69" w:rsidP="00661B69">
      <w:pPr>
        <w:numPr>
          <w:ilvl w:val="2"/>
          <w:numId w:val="13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drugs used in diseases of the digestive system, including diabetes: A02BC, A10 A10B, A10B</w:t>
      </w:r>
    </w:p>
    <w:p w14:paraId="594936EA" w14:textId="77777777" w:rsidR="00661B69" w:rsidRPr="00661B69" w:rsidRDefault="00661B69" w:rsidP="00661B69">
      <w:pPr>
        <w:numPr>
          <w:ilvl w:val="2"/>
          <w:numId w:val="13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drugs acting on the hematopoietic system: B01: B01AA / B01AB / B01AC / B01AD / B01AE / B01AF / B01AX, B03</w:t>
      </w:r>
    </w:p>
    <w:p w14:paraId="68CC9C07" w14:textId="77777777" w:rsidR="00661B69" w:rsidRPr="00661B69" w:rsidRDefault="00661B69" w:rsidP="00661B69">
      <w:pPr>
        <w:numPr>
          <w:ilvl w:val="2"/>
          <w:numId w:val="13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drugs in cardiovascular diseases: C01 / C02 / C03 / C04 / C05 / C06 / C07 / C08 / C09 / C010,</w:t>
      </w:r>
    </w:p>
    <w:p w14:paraId="0C8A9D66" w14:textId="77777777" w:rsidR="00661B69" w:rsidRPr="00661B69" w:rsidRDefault="00661B69" w:rsidP="00661B69">
      <w:pPr>
        <w:numPr>
          <w:ilvl w:val="2"/>
          <w:numId w:val="13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hormonal drugs: G03, H01 / H02 / H03 / H04 / H05</w:t>
      </w:r>
    </w:p>
    <w:p w14:paraId="3CC51843" w14:textId="77777777" w:rsidR="00661B69" w:rsidRPr="00661B69" w:rsidRDefault="00661B69" w:rsidP="00661B69">
      <w:pPr>
        <w:numPr>
          <w:ilvl w:val="2"/>
          <w:numId w:val="13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anti-cancer drugs: L01 / L02 / L03 / L04</w:t>
      </w:r>
    </w:p>
    <w:p w14:paraId="7040A3BE" w14:textId="77777777" w:rsidR="00661B69" w:rsidRPr="00661B69" w:rsidRDefault="00661B69" w:rsidP="00661B69">
      <w:pPr>
        <w:numPr>
          <w:ilvl w:val="2"/>
          <w:numId w:val="13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drugs acting on the musculoskeletal system: M01 / M02 / M03 / M04 / M05 / M09</w:t>
      </w:r>
    </w:p>
    <w:p w14:paraId="7AD6B551" w14:textId="77777777" w:rsidR="00661B69" w:rsidRPr="00661B69" w:rsidRDefault="00661B69" w:rsidP="00661B69">
      <w:pPr>
        <w:numPr>
          <w:ilvl w:val="2"/>
          <w:numId w:val="13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drugs acting on the nervous system: N01 / N02 / N03 / N04 N04 / N06 / N07</w:t>
      </w:r>
    </w:p>
    <w:p w14:paraId="19F6EA07" w14:textId="77777777" w:rsidR="00661B69" w:rsidRPr="00661B69" w:rsidRDefault="00661B69" w:rsidP="00661B69">
      <w:pPr>
        <w:numPr>
          <w:ilvl w:val="2"/>
          <w:numId w:val="13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drugs affecting the respiratory system: R01 / R02 / R03 / R04 / R05 / R06 / R07</w:t>
      </w:r>
    </w:p>
    <w:p w14:paraId="3C689448" w14:textId="642A58C5" w:rsidR="00661B69" w:rsidRPr="00661B69" w:rsidRDefault="00661B69" w:rsidP="00466862">
      <w:pPr>
        <w:numPr>
          <w:ilvl w:val="2"/>
          <w:numId w:val="13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polytherapy: taking 5 drugs or more regardless of the number of groups</w:t>
      </w:r>
      <w:r w:rsidR="00422D41" w:rsidRPr="00691C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f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rom how many of the above groups does the patient take drugs: i.e. 0 or 2</w:t>
      </w:r>
      <w:r w:rsidR="00422D41" w:rsidRPr="00691C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,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3 etc.</w:t>
      </w:r>
    </w:p>
    <w:p w14:paraId="130D733D" w14:textId="2047C935" w:rsidR="00661B69" w:rsidRPr="00661B69" w:rsidRDefault="00422D41" w:rsidP="00422D41">
      <w:pPr>
        <w:shd w:val="clear" w:color="auto" w:fill="C0C0C0"/>
        <w:spacing w:after="0" w:line="259" w:lineRule="atLeast"/>
        <w:ind w:left="284" w:firstLine="42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91C46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C0C0C0"/>
          <w:lang w:val="en-US" w:eastAsia="pl-PL"/>
        </w:rPr>
        <w:t xml:space="preserve">2. </w:t>
      </w:r>
      <w:r w:rsidR="00661B69" w:rsidRPr="00661B6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C0C0C0"/>
          <w:lang w:val="en-US" w:eastAsia="pl-PL"/>
        </w:rPr>
        <w:t>Entity carrying out the procedure:</w:t>
      </w:r>
    </w:p>
    <w:p w14:paraId="060A9FEA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a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Is it a learning unit</w:t>
      </w: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l-PL"/>
        </w:rPr>
        <w:t>     </w:t>
      </w:r>
    </w:p>
    <w:p w14:paraId="60A582B0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b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Number of arthroplasty: knees / hips that the unit performed in the year before surgery</w:t>
      </w: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l-PL"/>
        </w:rPr>
        <w:t>     </w:t>
      </w:r>
    </w:p>
    <w:p w14:paraId="489379FF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c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Distance from the patient's place of residence</w:t>
      </w: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l-PL"/>
        </w:rPr>
        <w:t>     </w:t>
      </w:r>
    </w:p>
    <w:p w14:paraId="5CBC003B" w14:textId="77777777" w:rsidR="00661B69" w:rsidRPr="00661B69" w:rsidRDefault="00661B69" w:rsidP="00661B69">
      <w:pPr>
        <w:numPr>
          <w:ilvl w:val="0"/>
          <w:numId w:val="14"/>
        </w:numPr>
        <w:shd w:val="clear" w:color="auto" w:fill="C0C0C0"/>
        <w:spacing w:after="0" w:line="259" w:lineRule="atLeast"/>
        <w:ind w:left="628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C0C0C0"/>
          <w:lang w:eastAsia="pl-PL"/>
        </w:rPr>
        <w:t>Information about arthroplasty:</w:t>
      </w:r>
    </w:p>
    <w:p w14:paraId="3361B40C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a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primary / revision / revision without replacing elements</w:t>
      </w: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l-PL"/>
        </w:rPr>
        <w:t>     </w:t>
      </w:r>
    </w:p>
    <w:p w14:paraId="4644F751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b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partial / total</w:t>
      </w: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l-PL"/>
        </w:rPr>
        <w:t>     </w:t>
      </w:r>
    </w:p>
    <w:p w14:paraId="5ED0B8CA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c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cemented / cementless</w:t>
      </w: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l-PL"/>
        </w:rPr>
        <w:t>     </w:t>
      </w:r>
    </w:p>
    <w:p w14:paraId="084DF979" w14:textId="77777777" w:rsidR="00661B69" w:rsidRPr="00661B69" w:rsidRDefault="00661B69" w:rsidP="00661B69">
      <w:pPr>
        <w:numPr>
          <w:ilvl w:val="0"/>
          <w:numId w:val="15"/>
        </w:numPr>
        <w:shd w:val="clear" w:color="auto" w:fill="C0C0C0"/>
        <w:spacing w:after="0" w:line="259" w:lineRule="atLeast"/>
        <w:ind w:left="628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C0C0C0"/>
          <w:lang w:val="en-US" w:eastAsia="pl-PL"/>
        </w:rPr>
        <w:t>Data on hospitalization related to arthroplasty:</w:t>
      </w:r>
    </w:p>
    <w:p w14:paraId="32685380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a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Mode of admission (emergency or scheduled)</w:t>
      </w: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l-PL"/>
        </w:rPr>
        <w:t>     </w:t>
      </w:r>
    </w:p>
    <w:p w14:paraId="67582658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lastRenderedPageBreak/>
        <w:t>b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Reason for hospitalization according to ICD-10 codes</w:t>
      </w: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l-PL"/>
        </w:rPr>
        <w:t>     </w:t>
      </w:r>
    </w:p>
    <w:p w14:paraId="3BC3FDCC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c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Time from admission to hospital to surgery</w:t>
      </w: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l-PL"/>
        </w:rPr>
        <w:t>     </w:t>
      </w:r>
    </w:p>
    <w:p w14:paraId="68EC504D" w14:textId="324CE111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d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W</w:t>
      </w:r>
      <w:r w:rsidR="00422D41" w:rsidRPr="00691C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as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the procedures defined in accordance with ICD-9 during the operation</w:t>
      </w: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l-PL"/>
        </w:rPr>
        <w:t>    </w:t>
      </w:r>
    </w:p>
    <w:p w14:paraId="4CD187F8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e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Time from surgery to discharge from the department where the operation was performed</w:t>
      </w: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l-PL"/>
        </w:rPr>
        <w:t>     </w:t>
      </w:r>
    </w:p>
    <w:p w14:paraId="1D5A0173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f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What was the ward to which the patient was transferred from the ward where the operation was performed (according to Part VIII of the departmental code)</w:t>
      </w: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l-PL"/>
        </w:rPr>
        <w:t>      </w:t>
      </w:r>
    </w:p>
    <w:p w14:paraId="20F64FC7" w14:textId="77777777" w:rsidR="00661B69" w:rsidRPr="00661B69" w:rsidRDefault="00661B69" w:rsidP="00661B69">
      <w:pPr>
        <w:numPr>
          <w:ilvl w:val="2"/>
          <w:numId w:val="16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Length of stay in this ward</w:t>
      </w:r>
    </w:p>
    <w:p w14:paraId="245F4535" w14:textId="77777777" w:rsidR="00661B69" w:rsidRPr="00661B69" w:rsidRDefault="00661B69" w:rsidP="00661B69">
      <w:pPr>
        <w:numPr>
          <w:ilvl w:val="2"/>
          <w:numId w:val="16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If it was an anaesthesiology and intensive care unit, the maximum TISS value from this stay</w:t>
      </w:r>
    </w:p>
    <w:p w14:paraId="75EED9C4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g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Time from discharge from the ward to discharge from the hospital</w:t>
      </w: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l-PL"/>
        </w:rPr>
        <w:t>     </w:t>
      </w:r>
    </w:p>
    <w:p w14:paraId="67253A66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eastAsia="pl-PL"/>
        </w:rPr>
        <w:t>h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Was hospitalization fatal?</w:t>
      </w: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eastAsia="pl-PL"/>
        </w:rPr>
        <w:t>    </w:t>
      </w:r>
    </w:p>
    <w:p w14:paraId="1A3E412F" w14:textId="77777777" w:rsidR="00661B69" w:rsidRPr="00661B69" w:rsidRDefault="00661B69" w:rsidP="00661B69">
      <w:pPr>
        <w:numPr>
          <w:ilvl w:val="0"/>
          <w:numId w:val="17"/>
        </w:numPr>
        <w:shd w:val="clear" w:color="auto" w:fill="C0C0C0"/>
        <w:spacing w:after="0" w:line="259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l-PL"/>
        </w:rPr>
        <w:t>                      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C0C0C0"/>
          <w:lang w:val="en-US" w:eastAsia="pl-PL"/>
        </w:rPr>
        <w:t>Have drugs from the following groups been prescribed on discharge (date of order equal to the date of discharge)</w:t>
      </w:r>
    </w:p>
    <w:p w14:paraId="615771A7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a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defined as redemption, according to ATC code:</w:t>
      </w:r>
    </w:p>
    <w:p w14:paraId="72AFFBBE" w14:textId="77777777" w:rsidR="00661B69" w:rsidRPr="00661B69" w:rsidRDefault="00661B69" w:rsidP="00661B69">
      <w:pPr>
        <w:numPr>
          <w:ilvl w:val="2"/>
          <w:numId w:val="18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appropriate drug, according to ATC code: M01 / M02 / M03 / M04 / M05 / M06 / M07 / M08 / M09, H05</w:t>
      </w:r>
    </w:p>
    <w:p w14:paraId="64598D53" w14:textId="77777777" w:rsidR="00661B69" w:rsidRPr="00661B69" w:rsidRDefault="00661B69" w:rsidP="00661B69">
      <w:pPr>
        <w:numPr>
          <w:ilvl w:val="2"/>
          <w:numId w:val="18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all antibiotics, i.e. all J01 drugs</w:t>
      </w:r>
    </w:p>
    <w:p w14:paraId="5A8F992B" w14:textId="378C1F7F" w:rsidR="00661B69" w:rsidRPr="00691C46" w:rsidRDefault="00661B69" w:rsidP="00A92467">
      <w:pPr>
        <w:pStyle w:val="Akapitzlist"/>
        <w:numPr>
          <w:ilvl w:val="0"/>
          <w:numId w:val="17"/>
        </w:numPr>
        <w:shd w:val="clear" w:color="auto" w:fill="C0C0C0"/>
        <w:spacing w:after="0" w:line="259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691C46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l-PL"/>
        </w:rPr>
        <w:t>                       </w:t>
      </w:r>
      <w:r w:rsidRPr="00691C46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C0C0C0"/>
          <w:lang w:eastAsia="pl-PL"/>
        </w:rPr>
        <w:t>Infections after surgery</w:t>
      </w:r>
    </w:p>
    <w:p w14:paraId="51F3F5AA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a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Was the patient treated within 90 days of surgery for infection and inflammation caused by an internal joint prosthesis (ICD-10: T84.5)</w:t>
      </w:r>
    </w:p>
    <w:p w14:paraId="17245BF1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b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Was the patient provided services for lower respiratory tract, urinary tract, digestive and other infections defined by the ICD-10 within 30 days of the operation?</w:t>
      </w:r>
    </w:p>
    <w:p w14:paraId="68E7F694" w14:textId="77777777" w:rsidR="00661B69" w:rsidRPr="00661B69" w:rsidRDefault="00661B69" w:rsidP="00661B69">
      <w:pPr>
        <w:numPr>
          <w:ilvl w:val="0"/>
          <w:numId w:val="19"/>
        </w:numPr>
        <w:shd w:val="clear" w:color="auto" w:fill="C0C0C0"/>
        <w:spacing w:after="0" w:line="259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l-PL"/>
        </w:rPr>
        <w:t>                      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C0C0C0"/>
          <w:lang w:val="en-US" w:eastAsia="pl-PL"/>
        </w:rPr>
        <w:t>For all patients, data on post-operative hospitalization services</w:t>
      </w:r>
    </w:p>
    <w:p w14:paraId="25EB774A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a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Have any inpatient rehabilitation services been provided within 42 days of the operation?</w:t>
      </w:r>
    </w:p>
    <w:p w14:paraId="554C1E75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b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Have any outpatient rehabilitation services been provided within 42 days of the operation?</w:t>
      </w:r>
    </w:p>
    <w:p w14:paraId="643960C5" w14:textId="0E85A50F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c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Did the patient receive benefits at </w:t>
      </w:r>
      <w:r w:rsidR="007145FD" w:rsidRPr="00691C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care and treatment facility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(National Health Fund</w:t>
      </w:r>
      <w:r w:rsidR="00033474" w:rsidRPr="00691C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(NFZ)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: based on concluded contracts) within 90 days from the operation</w:t>
      </w: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l-PL"/>
        </w:rPr>
        <w:t> </w:t>
      </w:r>
    </w:p>
    <w:p w14:paraId="08423F7C" w14:textId="78FCDE0F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d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Has the patient used a long-term care nurse (N</w:t>
      </w:r>
      <w:r w:rsidR="00033474" w:rsidRPr="00691C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FZ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: on the basis of concluded contracts) within 90 days from the operation</w:t>
      </w:r>
    </w:p>
    <w:p w14:paraId="708A2A52" w14:textId="339DBA66" w:rsidR="00661B69" w:rsidRPr="00661B69" w:rsidRDefault="00661B69" w:rsidP="00661B69">
      <w:pPr>
        <w:numPr>
          <w:ilvl w:val="0"/>
          <w:numId w:val="20"/>
        </w:numPr>
        <w:shd w:val="clear" w:color="auto" w:fill="C0C0C0"/>
        <w:spacing w:after="0" w:line="259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l-PL"/>
        </w:rPr>
        <w:t>                      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C0C0C0"/>
          <w:lang w:val="en-US" w:eastAsia="pl-PL"/>
        </w:rPr>
        <w:t>For all patients, if the patient died during hospitalization within 120 days of surgery</w:t>
      </w:r>
    </w:p>
    <w:p w14:paraId="7F86876B" w14:textId="77777777" w:rsidR="00661B69" w:rsidRPr="00661B69" w:rsidRDefault="00661B69" w:rsidP="00661B69">
      <w:pPr>
        <w:spacing w:after="0" w:line="259" w:lineRule="atLeast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 </w:t>
      </w:r>
    </w:p>
    <w:p w14:paraId="670608FB" w14:textId="77777777" w:rsidR="00661B69" w:rsidRPr="00661B69" w:rsidRDefault="00661B69" w:rsidP="00661B69">
      <w:pPr>
        <w:numPr>
          <w:ilvl w:val="0"/>
          <w:numId w:val="21"/>
        </w:numPr>
        <w:shd w:val="clear" w:color="auto" w:fill="C0C0C0"/>
        <w:spacing w:after="0" w:line="259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l-PL"/>
        </w:rPr>
        <w:t>                      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C0C0C0"/>
          <w:lang w:val="en-US" w:eastAsia="pl-PL"/>
        </w:rPr>
        <w:t>For patients who received services for the reasons listed in point 6, data on services after hospitalization related to the operation (up to 120 days from the date of surgery)</w:t>
      </w:r>
    </w:p>
    <w:p w14:paraId="6D9381C9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a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Admission to the ward</w:t>
      </w:r>
    </w:p>
    <w:p w14:paraId="4EE6FED8" w14:textId="77777777" w:rsidR="00661B69" w:rsidRPr="00661B69" w:rsidRDefault="00661B69" w:rsidP="00661B69">
      <w:pPr>
        <w:numPr>
          <w:ilvl w:val="2"/>
          <w:numId w:val="22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Reason for admission according to ICD-10</w:t>
      </w:r>
    </w:p>
    <w:p w14:paraId="0ECB8401" w14:textId="77777777" w:rsidR="00661B69" w:rsidRPr="00661B69" w:rsidRDefault="00661B69" w:rsidP="00661B69">
      <w:pPr>
        <w:numPr>
          <w:ilvl w:val="2"/>
          <w:numId w:val="22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Distance from the patient's place of residence</w:t>
      </w:r>
    </w:p>
    <w:p w14:paraId="3093E48B" w14:textId="77777777" w:rsidR="00661B69" w:rsidRPr="00661B69" w:rsidRDefault="00661B69" w:rsidP="00661B69">
      <w:pPr>
        <w:numPr>
          <w:ilvl w:val="2"/>
          <w:numId w:val="22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Department to which the patient was admitted: conservative / interventional / anesthesiology and intensive care unit (if it was an anesthesiology and intensive care unit, the maximum TISS value from this stay)</w:t>
      </w:r>
    </w:p>
    <w:p w14:paraId="34B37B98" w14:textId="77777777" w:rsidR="00661B69" w:rsidRPr="00661B69" w:rsidRDefault="00661B69" w:rsidP="00661B69">
      <w:pPr>
        <w:numPr>
          <w:ilvl w:val="2"/>
          <w:numId w:val="22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Was the prosthesis revision performed (definition according to ICD-9 codes)</w:t>
      </w:r>
    </w:p>
    <w:p w14:paraId="64993A8D" w14:textId="77777777" w:rsidR="00661B69" w:rsidRPr="00661B69" w:rsidRDefault="00661B69" w:rsidP="00661B69">
      <w:pPr>
        <w:numPr>
          <w:ilvl w:val="2"/>
          <w:numId w:val="22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Is it the same center that performed the arthroplasty?</w:t>
      </w:r>
    </w:p>
    <w:p w14:paraId="6568263C" w14:textId="77777777" w:rsidR="00661B69" w:rsidRPr="00661B69" w:rsidRDefault="00661B69" w:rsidP="00661B69">
      <w:pPr>
        <w:numPr>
          <w:ilvl w:val="2"/>
          <w:numId w:val="22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lastRenderedPageBreak/>
        <w:t>length of hospitalization</w:t>
      </w:r>
    </w:p>
    <w:p w14:paraId="678FC507" w14:textId="77777777" w:rsidR="00661B69" w:rsidRPr="00661B69" w:rsidRDefault="00661B69" w:rsidP="00661B69">
      <w:pPr>
        <w:numPr>
          <w:ilvl w:val="2"/>
          <w:numId w:val="22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whether secondary hospitalization resulted in the patient's death</w:t>
      </w:r>
    </w:p>
    <w:p w14:paraId="118699B4" w14:textId="77777777" w:rsidR="00661B69" w:rsidRPr="00661B69" w:rsidRDefault="00661B69" w:rsidP="00661B69">
      <w:pPr>
        <w:numPr>
          <w:ilvl w:val="2"/>
          <w:numId w:val="22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Hospitalization cost</w:t>
      </w:r>
    </w:p>
    <w:p w14:paraId="73C3410A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b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Admissions to the Emergency Department</w:t>
      </w:r>
    </w:p>
    <w:p w14:paraId="24A314BF" w14:textId="61736E4E" w:rsidR="00661B69" w:rsidRPr="00661B69" w:rsidRDefault="00661B69" w:rsidP="00661B69">
      <w:pPr>
        <w:numPr>
          <w:ilvl w:val="2"/>
          <w:numId w:val="23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 xml:space="preserve">Reason </w:t>
      </w:r>
    </w:p>
    <w:p w14:paraId="1F5F9D75" w14:textId="77777777" w:rsidR="00661B69" w:rsidRPr="00661B69" w:rsidRDefault="00661B69" w:rsidP="00661B69">
      <w:pPr>
        <w:numPr>
          <w:ilvl w:val="2"/>
          <w:numId w:val="23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Is it the same site that performed the operation?</w:t>
      </w:r>
    </w:p>
    <w:p w14:paraId="32286294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c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Outpatient treatment or primary health care</w:t>
      </w:r>
      <w:r w:rsidRPr="00661B69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pl-PL"/>
        </w:rPr>
        <w:t> </w:t>
      </w:r>
    </w:p>
    <w:p w14:paraId="525A8FC5" w14:textId="0A3293CE" w:rsidR="00661B69" w:rsidRPr="00661B69" w:rsidRDefault="00661B69" w:rsidP="00661B69">
      <w:pPr>
        <w:numPr>
          <w:ilvl w:val="2"/>
          <w:numId w:val="24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Reason f</w:t>
      </w:r>
    </w:p>
    <w:p w14:paraId="774A67C2" w14:textId="77777777" w:rsidR="00661B69" w:rsidRPr="00661B69" w:rsidRDefault="00661B69" w:rsidP="00661B69">
      <w:pPr>
        <w:numPr>
          <w:ilvl w:val="2"/>
          <w:numId w:val="24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Is it the same site that performed the operation?</w:t>
      </w:r>
    </w:p>
    <w:p w14:paraId="7C7B6C98" w14:textId="366F288D" w:rsidR="00661B69" w:rsidRPr="00661B69" w:rsidRDefault="00661B69" w:rsidP="006E737B">
      <w:pPr>
        <w:numPr>
          <w:ilvl w:val="2"/>
          <w:numId w:val="24"/>
        </w:numPr>
        <w:spacing w:after="0" w:line="259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Was it an intern</w:t>
      </w:r>
      <w:r w:rsidR="00650575" w:rsidRPr="00691C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al medicine practitioner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/ </w:t>
      </w:r>
      <w:r w:rsidR="00650575" w:rsidRPr="00691C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geriatrician/ orthopaedist 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/ </w:t>
      </w:r>
      <w:r w:rsidR="00650575" w:rsidRPr="00691C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general practitioner, 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defined on the basis of part VIII of the departmental code</w:t>
      </w:r>
    </w:p>
    <w:p w14:paraId="2601EB72" w14:textId="77777777" w:rsidR="00661B69" w:rsidRPr="00661B69" w:rsidRDefault="00661B69" w:rsidP="00661B69">
      <w:pPr>
        <w:spacing w:after="0" w:line="259" w:lineRule="atLeast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Calibri" w:eastAsia="Times New Roman" w:hAnsi="Calibri" w:cs="Calibri"/>
          <w:color w:val="000000"/>
          <w:sz w:val="24"/>
          <w:szCs w:val="24"/>
          <w:lang w:val="en-US" w:eastAsia="pl-PL"/>
        </w:rPr>
        <w:t>d) </w:t>
      </w: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Prescriptions after surgery (order date greater than the date of discharge, up to 30 days from the date of surgery): each prescription with a direct reference to the procedure performed, i.e. demographic details, details of the prescription</w:t>
      </w:r>
    </w:p>
    <w:p w14:paraId="32B2415E" w14:textId="77777777" w:rsidR="00661B69" w:rsidRPr="00661B69" w:rsidRDefault="00661B69" w:rsidP="00661B69">
      <w:pPr>
        <w:numPr>
          <w:ilvl w:val="2"/>
          <w:numId w:val="25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whether there was a drug from a given group, only antibiotics: all drugs from the J01 group with the specification of the substance (according to codes e.g. J01CR02)</w:t>
      </w:r>
    </w:p>
    <w:p w14:paraId="7B827B87" w14:textId="77777777" w:rsidR="00661B69" w:rsidRPr="00661B69" w:rsidRDefault="00661B69" w:rsidP="00661B69">
      <w:pPr>
        <w:numPr>
          <w:ilvl w:val="2"/>
          <w:numId w:val="25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the amount of the substance (or information on the number of packages with the dose in the package)</w:t>
      </w:r>
    </w:p>
    <w:p w14:paraId="7518A811" w14:textId="77777777" w:rsidR="00661B69" w:rsidRPr="00661B69" w:rsidRDefault="00661B69" w:rsidP="00661B69">
      <w:pPr>
        <w:numPr>
          <w:ilvl w:val="2"/>
          <w:numId w:val="25"/>
        </w:numPr>
        <w:spacing w:after="0"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date of issue of the prescription</w:t>
      </w:r>
    </w:p>
    <w:p w14:paraId="4DF4852B" w14:textId="77777777" w:rsidR="00661B69" w:rsidRPr="00661B69" w:rsidRDefault="00661B69" w:rsidP="00661B69">
      <w:pPr>
        <w:numPr>
          <w:ilvl w:val="2"/>
          <w:numId w:val="25"/>
        </w:numPr>
        <w:spacing w:line="259" w:lineRule="atLeast"/>
        <w:ind w:left="208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demographic stratification of patients taking into account groups of patients classified according to the operating procedure.</w:t>
      </w:r>
    </w:p>
    <w:p w14:paraId="38A5992A" w14:textId="77777777" w:rsidR="00661B69" w:rsidRPr="00661B69" w:rsidRDefault="00661B69" w:rsidP="00661B69">
      <w:pPr>
        <w:spacing w:line="259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661B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 </w:t>
      </w:r>
    </w:p>
    <w:p w14:paraId="00FD3DDF" w14:textId="377A3A64" w:rsidR="004A1CAB" w:rsidRDefault="00033474" w:rsidP="0003347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bbreviations:</w:t>
      </w:r>
    </w:p>
    <w:p w14:paraId="42DC4C54" w14:textId="2DC3CEDC" w:rsidR="00B77CE7" w:rsidRPr="00691C46" w:rsidRDefault="00B77CE7" w:rsidP="00B77C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91C46">
        <w:rPr>
          <w:rFonts w:ascii="Times New Roman" w:hAnsi="Times New Roman" w:cs="Times New Roman"/>
          <w:sz w:val="24"/>
          <w:szCs w:val="24"/>
          <w:lang w:val="en-US"/>
        </w:rPr>
        <w:t>ATC-</w:t>
      </w:r>
      <w:r w:rsidR="00691C46" w:rsidRPr="00691C46">
        <w:rPr>
          <w:lang w:val="en-US"/>
        </w:rPr>
        <w:t xml:space="preserve"> </w:t>
      </w:r>
      <w:r w:rsidR="00691C46" w:rsidRPr="00691C46">
        <w:rPr>
          <w:rFonts w:ascii="Times New Roman" w:hAnsi="Times New Roman" w:cs="Times New Roman"/>
          <w:sz w:val="24"/>
          <w:szCs w:val="24"/>
          <w:lang w:val="en-US"/>
        </w:rPr>
        <w:t xml:space="preserve">Anatomical-therapeutic-chemical classification, HBV- Hepatitis B Virus, </w:t>
      </w:r>
      <w:r w:rsidR="00033474" w:rsidRPr="00691C46">
        <w:rPr>
          <w:rFonts w:ascii="Times New Roman" w:hAnsi="Times New Roman" w:cs="Times New Roman"/>
          <w:sz w:val="24"/>
          <w:szCs w:val="24"/>
          <w:lang w:val="en-US"/>
        </w:rPr>
        <w:t xml:space="preserve">NFZ-National Health Found, </w:t>
      </w:r>
      <w:r w:rsidR="00033474" w:rsidRPr="00691C46">
        <w:rPr>
          <w:rFonts w:ascii="Times New Roman" w:hAnsi="Times New Roman" w:cs="Times New Roman"/>
          <w:color w:val="000000"/>
          <w:sz w:val="24"/>
          <w:szCs w:val="24"/>
          <w:lang w:val="en-US" w:eastAsia="pl-PL"/>
        </w:rPr>
        <w:t>TISS</w:t>
      </w:r>
      <w:r w:rsidRPr="00691C46">
        <w:rPr>
          <w:rFonts w:ascii="Times New Roman" w:hAnsi="Times New Roman" w:cs="Times New Roman"/>
          <w:color w:val="000000"/>
          <w:sz w:val="24"/>
          <w:szCs w:val="24"/>
          <w:lang w:val="en-US" w:eastAsia="pl-PL"/>
        </w:rPr>
        <w:t>-</w:t>
      </w:r>
      <w:r w:rsidRPr="00691C46">
        <w:rPr>
          <w:rFonts w:ascii="Times New Roman" w:hAnsi="Times New Roman" w:cs="Times New Roman"/>
          <w:sz w:val="24"/>
          <w:szCs w:val="24"/>
          <w:lang w:val="en-US"/>
        </w:rPr>
        <w:t>Therapeutic intervention scoring system,</w:t>
      </w:r>
    </w:p>
    <w:p w14:paraId="671EE8C4" w14:textId="7362B76C" w:rsidR="00033474" w:rsidRPr="00033474" w:rsidRDefault="00033474" w:rsidP="00B77CE7">
      <w:pPr>
        <w:rPr>
          <w:b/>
          <w:bCs/>
          <w:lang w:val="en-US"/>
        </w:rPr>
      </w:pPr>
    </w:p>
    <w:sectPr w:rsidR="00033474" w:rsidRPr="000334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C1010"/>
    <w:multiLevelType w:val="hybridMultilevel"/>
    <w:tmpl w:val="75B658BC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6C45CC"/>
    <w:multiLevelType w:val="hybridMultilevel"/>
    <w:tmpl w:val="0CEE496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FEE11DC">
      <w:start w:val="1"/>
      <w:numFmt w:val="lowerLetter"/>
      <w:lvlText w:val="%2)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808604B0">
      <w:start w:val="2"/>
      <w:numFmt w:val="lowerRoman"/>
      <w:lvlText w:val="%6)"/>
      <w:lvlJc w:val="left"/>
      <w:pPr>
        <w:ind w:left="4860" w:hanging="720"/>
      </w:pPr>
      <w:rPr>
        <w:rFonts w:hint="default"/>
      </w:r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2F6C29"/>
    <w:multiLevelType w:val="multilevel"/>
    <w:tmpl w:val="654463D0"/>
    <w:lvl w:ilvl="0">
      <w:start w:val="1"/>
      <w:numFmt w:val="lowerRoman"/>
      <w:lvlText w:val="%1."/>
      <w:lvlJc w:val="right"/>
      <w:pPr>
        <w:tabs>
          <w:tab w:val="num" w:pos="2503"/>
        </w:tabs>
        <w:ind w:left="2503" w:hanging="360"/>
      </w:pPr>
    </w:lvl>
    <w:lvl w:ilvl="1">
      <w:start w:val="1"/>
      <w:numFmt w:val="lowerRoman"/>
      <w:lvlText w:val="%2."/>
      <w:lvlJc w:val="right"/>
      <w:pPr>
        <w:tabs>
          <w:tab w:val="num" w:pos="3223"/>
        </w:tabs>
        <w:ind w:left="3223" w:hanging="360"/>
      </w:pPr>
    </w:lvl>
    <w:lvl w:ilvl="2">
      <w:start w:val="1"/>
      <w:numFmt w:val="lowerRoman"/>
      <w:lvlText w:val="%3."/>
      <w:lvlJc w:val="right"/>
      <w:pPr>
        <w:tabs>
          <w:tab w:val="num" w:pos="3943"/>
        </w:tabs>
        <w:ind w:left="3943" w:hanging="360"/>
      </w:pPr>
    </w:lvl>
    <w:lvl w:ilvl="3">
      <w:start w:val="1"/>
      <w:numFmt w:val="decimal"/>
      <w:lvlText w:val="%4."/>
      <w:lvlJc w:val="right"/>
      <w:pPr>
        <w:tabs>
          <w:tab w:val="num" w:pos="4663"/>
        </w:tabs>
        <w:ind w:left="4663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5383"/>
        </w:tabs>
        <w:ind w:left="5383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6103"/>
        </w:tabs>
        <w:ind w:left="6103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6823"/>
        </w:tabs>
        <w:ind w:left="6823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7543"/>
        </w:tabs>
        <w:ind w:left="7543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8263"/>
        </w:tabs>
        <w:ind w:left="8263" w:hanging="360"/>
      </w:pPr>
    </w:lvl>
  </w:abstractNum>
  <w:abstractNum w:abstractNumId="3" w15:restartNumberingAfterBreak="0">
    <w:nsid w:val="171C3529"/>
    <w:multiLevelType w:val="hybridMultilevel"/>
    <w:tmpl w:val="22E613FE"/>
    <w:lvl w:ilvl="0" w:tplc="F516DE2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7AB30BC"/>
    <w:multiLevelType w:val="multilevel"/>
    <w:tmpl w:val="95C426C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633358B"/>
    <w:multiLevelType w:val="multilevel"/>
    <w:tmpl w:val="A40AAF4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6B65D4A"/>
    <w:multiLevelType w:val="hybridMultilevel"/>
    <w:tmpl w:val="0AB8B74C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D7266B"/>
    <w:multiLevelType w:val="multilevel"/>
    <w:tmpl w:val="FCBEA3C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3BE3163"/>
    <w:multiLevelType w:val="multilevel"/>
    <w:tmpl w:val="C3D4277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81D6638"/>
    <w:multiLevelType w:val="multilevel"/>
    <w:tmpl w:val="5A865A3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C281870"/>
    <w:multiLevelType w:val="hybridMultilevel"/>
    <w:tmpl w:val="5B867B1E"/>
    <w:lvl w:ilvl="0" w:tplc="AE86E970">
      <w:start w:val="1"/>
      <w:numFmt w:val="decimal"/>
      <w:lvlText w:val="%1)"/>
      <w:lvlJc w:val="left"/>
      <w:pPr>
        <w:ind w:left="785" w:hanging="360"/>
      </w:pPr>
      <w:rPr>
        <w:rFonts w:asciiTheme="minorHAnsi" w:eastAsiaTheme="minorHAnsi" w:hAnsiTheme="minorHAnsi" w:cstheme="minorBidi"/>
      </w:rPr>
    </w:lvl>
    <w:lvl w:ilvl="1" w:tplc="04150019" w:tentative="1">
      <w:start w:val="1"/>
      <w:numFmt w:val="lowerLetter"/>
      <w:lvlText w:val="%2."/>
      <w:lvlJc w:val="left"/>
      <w:pPr>
        <w:ind w:left="1505" w:hanging="360"/>
      </w:pPr>
    </w:lvl>
    <w:lvl w:ilvl="2" w:tplc="0415001B" w:tentative="1">
      <w:start w:val="1"/>
      <w:numFmt w:val="lowerRoman"/>
      <w:lvlText w:val="%3."/>
      <w:lvlJc w:val="right"/>
      <w:pPr>
        <w:ind w:left="2225" w:hanging="180"/>
      </w:pPr>
    </w:lvl>
    <w:lvl w:ilvl="3" w:tplc="0415000F" w:tentative="1">
      <w:start w:val="1"/>
      <w:numFmt w:val="decimal"/>
      <w:lvlText w:val="%4."/>
      <w:lvlJc w:val="left"/>
      <w:pPr>
        <w:ind w:left="2945" w:hanging="360"/>
      </w:pPr>
    </w:lvl>
    <w:lvl w:ilvl="4" w:tplc="04150019" w:tentative="1">
      <w:start w:val="1"/>
      <w:numFmt w:val="lowerLetter"/>
      <w:lvlText w:val="%5."/>
      <w:lvlJc w:val="left"/>
      <w:pPr>
        <w:ind w:left="3665" w:hanging="360"/>
      </w:pPr>
    </w:lvl>
    <w:lvl w:ilvl="5" w:tplc="0415001B" w:tentative="1">
      <w:start w:val="1"/>
      <w:numFmt w:val="lowerRoman"/>
      <w:lvlText w:val="%6."/>
      <w:lvlJc w:val="right"/>
      <w:pPr>
        <w:ind w:left="4385" w:hanging="180"/>
      </w:pPr>
    </w:lvl>
    <w:lvl w:ilvl="6" w:tplc="0415000F" w:tentative="1">
      <w:start w:val="1"/>
      <w:numFmt w:val="decimal"/>
      <w:lvlText w:val="%7."/>
      <w:lvlJc w:val="left"/>
      <w:pPr>
        <w:ind w:left="5105" w:hanging="360"/>
      </w:pPr>
    </w:lvl>
    <w:lvl w:ilvl="7" w:tplc="04150019" w:tentative="1">
      <w:start w:val="1"/>
      <w:numFmt w:val="lowerLetter"/>
      <w:lvlText w:val="%8."/>
      <w:lvlJc w:val="left"/>
      <w:pPr>
        <w:ind w:left="5825" w:hanging="360"/>
      </w:pPr>
    </w:lvl>
    <w:lvl w:ilvl="8" w:tplc="0415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1" w15:restartNumberingAfterBreak="0">
    <w:nsid w:val="3F956D32"/>
    <w:multiLevelType w:val="multilevel"/>
    <w:tmpl w:val="E076C87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31F3908"/>
    <w:multiLevelType w:val="multilevel"/>
    <w:tmpl w:val="4088113E"/>
    <w:lvl w:ilvl="0">
      <w:start w:val="1"/>
      <w:numFmt w:val="lowerRoman"/>
      <w:lvlText w:val="%1."/>
      <w:lvlJc w:val="right"/>
      <w:pPr>
        <w:tabs>
          <w:tab w:val="num" w:pos="644"/>
        </w:tabs>
        <w:ind w:left="644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67C3FF1"/>
    <w:multiLevelType w:val="multilevel"/>
    <w:tmpl w:val="78048E6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A346CDB"/>
    <w:multiLevelType w:val="hybridMultilevel"/>
    <w:tmpl w:val="F06AD632"/>
    <w:lvl w:ilvl="0" w:tplc="B3569EA0">
      <w:start w:val="1"/>
      <w:numFmt w:val="decimal"/>
      <w:lvlText w:val="%1."/>
      <w:lvlJc w:val="left"/>
      <w:pPr>
        <w:ind w:left="98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08" w:hanging="360"/>
      </w:pPr>
    </w:lvl>
    <w:lvl w:ilvl="2" w:tplc="0415001B" w:tentative="1">
      <w:start w:val="1"/>
      <w:numFmt w:val="lowerRoman"/>
      <w:lvlText w:val="%3."/>
      <w:lvlJc w:val="right"/>
      <w:pPr>
        <w:ind w:left="2428" w:hanging="180"/>
      </w:pPr>
    </w:lvl>
    <w:lvl w:ilvl="3" w:tplc="0415000F" w:tentative="1">
      <w:start w:val="1"/>
      <w:numFmt w:val="decimal"/>
      <w:lvlText w:val="%4."/>
      <w:lvlJc w:val="left"/>
      <w:pPr>
        <w:ind w:left="3148" w:hanging="360"/>
      </w:pPr>
    </w:lvl>
    <w:lvl w:ilvl="4" w:tplc="04150019" w:tentative="1">
      <w:start w:val="1"/>
      <w:numFmt w:val="lowerLetter"/>
      <w:lvlText w:val="%5."/>
      <w:lvlJc w:val="left"/>
      <w:pPr>
        <w:ind w:left="3868" w:hanging="360"/>
      </w:pPr>
    </w:lvl>
    <w:lvl w:ilvl="5" w:tplc="0415001B" w:tentative="1">
      <w:start w:val="1"/>
      <w:numFmt w:val="lowerRoman"/>
      <w:lvlText w:val="%6."/>
      <w:lvlJc w:val="right"/>
      <w:pPr>
        <w:ind w:left="4588" w:hanging="180"/>
      </w:pPr>
    </w:lvl>
    <w:lvl w:ilvl="6" w:tplc="0415000F" w:tentative="1">
      <w:start w:val="1"/>
      <w:numFmt w:val="decimal"/>
      <w:lvlText w:val="%7."/>
      <w:lvlJc w:val="left"/>
      <w:pPr>
        <w:ind w:left="5308" w:hanging="360"/>
      </w:pPr>
    </w:lvl>
    <w:lvl w:ilvl="7" w:tplc="04150019" w:tentative="1">
      <w:start w:val="1"/>
      <w:numFmt w:val="lowerLetter"/>
      <w:lvlText w:val="%8."/>
      <w:lvlJc w:val="left"/>
      <w:pPr>
        <w:ind w:left="6028" w:hanging="360"/>
      </w:pPr>
    </w:lvl>
    <w:lvl w:ilvl="8" w:tplc="0415001B" w:tentative="1">
      <w:start w:val="1"/>
      <w:numFmt w:val="lowerRoman"/>
      <w:lvlText w:val="%9."/>
      <w:lvlJc w:val="right"/>
      <w:pPr>
        <w:ind w:left="6748" w:hanging="180"/>
      </w:pPr>
    </w:lvl>
  </w:abstractNum>
  <w:abstractNum w:abstractNumId="15" w15:restartNumberingAfterBreak="0">
    <w:nsid w:val="51D474A5"/>
    <w:multiLevelType w:val="multilevel"/>
    <w:tmpl w:val="710AF9F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3FD6053"/>
    <w:multiLevelType w:val="hybridMultilevel"/>
    <w:tmpl w:val="1EC25FE8"/>
    <w:lvl w:ilvl="0" w:tplc="9FEE11DC">
      <w:start w:val="1"/>
      <w:numFmt w:val="lowerLetter"/>
      <w:lvlText w:val="%1)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C42D96"/>
    <w:multiLevelType w:val="hybridMultilevel"/>
    <w:tmpl w:val="035AFD8C"/>
    <w:lvl w:ilvl="0" w:tplc="659A5CD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627E79"/>
    <w:multiLevelType w:val="multilevel"/>
    <w:tmpl w:val="9C9C976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79629F4"/>
    <w:multiLevelType w:val="hybridMultilevel"/>
    <w:tmpl w:val="FB50C0A8"/>
    <w:lvl w:ilvl="0" w:tplc="C18C913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5C4488"/>
    <w:multiLevelType w:val="hybridMultilevel"/>
    <w:tmpl w:val="E7EABC7C"/>
    <w:lvl w:ilvl="0" w:tplc="235E1EE0">
      <w:start w:val="9"/>
      <w:numFmt w:val="lowerLetter"/>
      <w:lvlText w:val="%1)"/>
      <w:lvlJc w:val="left"/>
      <w:pPr>
        <w:ind w:left="1666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2386" w:hanging="360"/>
      </w:pPr>
    </w:lvl>
    <w:lvl w:ilvl="2" w:tplc="0415001B">
      <w:start w:val="1"/>
      <w:numFmt w:val="lowerRoman"/>
      <w:lvlText w:val="%3."/>
      <w:lvlJc w:val="right"/>
      <w:pPr>
        <w:ind w:left="3106" w:hanging="180"/>
      </w:pPr>
    </w:lvl>
    <w:lvl w:ilvl="3" w:tplc="0415000F" w:tentative="1">
      <w:start w:val="1"/>
      <w:numFmt w:val="decimal"/>
      <w:lvlText w:val="%4."/>
      <w:lvlJc w:val="left"/>
      <w:pPr>
        <w:ind w:left="3826" w:hanging="360"/>
      </w:pPr>
    </w:lvl>
    <w:lvl w:ilvl="4" w:tplc="04150019" w:tentative="1">
      <w:start w:val="1"/>
      <w:numFmt w:val="lowerLetter"/>
      <w:lvlText w:val="%5."/>
      <w:lvlJc w:val="left"/>
      <w:pPr>
        <w:ind w:left="4546" w:hanging="360"/>
      </w:pPr>
    </w:lvl>
    <w:lvl w:ilvl="5" w:tplc="0415001B" w:tentative="1">
      <w:start w:val="1"/>
      <w:numFmt w:val="lowerRoman"/>
      <w:lvlText w:val="%6."/>
      <w:lvlJc w:val="right"/>
      <w:pPr>
        <w:ind w:left="5266" w:hanging="180"/>
      </w:pPr>
    </w:lvl>
    <w:lvl w:ilvl="6" w:tplc="0415000F" w:tentative="1">
      <w:start w:val="1"/>
      <w:numFmt w:val="decimal"/>
      <w:lvlText w:val="%7."/>
      <w:lvlJc w:val="left"/>
      <w:pPr>
        <w:ind w:left="5986" w:hanging="360"/>
      </w:pPr>
    </w:lvl>
    <w:lvl w:ilvl="7" w:tplc="04150019" w:tentative="1">
      <w:start w:val="1"/>
      <w:numFmt w:val="lowerLetter"/>
      <w:lvlText w:val="%8."/>
      <w:lvlJc w:val="left"/>
      <w:pPr>
        <w:ind w:left="6706" w:hanging="360"/>
      </w:pPr>
    </w:lvl>
    <w:lvl w:ilvl="8" w:tplc="0415001B" w:tentative="1">
      <w:start w:val="1"/>
      <w:numFmt w:val="lowerRoman"/>
      <w:lvlText w:val="%9."/>
      <w:lvlJc w:val="right"/>
      <w:pPr>
        <w:ind w:left="7426" w:hanging="180"/>
      </w:pPr>
    </w:lvl>
  </w:abstractNum>
  <w:abstractNum w:abstractNumId="21" w15:restartNumberingAfterBreak="0">
    <w:nsid w:val="70E53F38"/>
    <w:multiLevelType w:val="hybridMultilevel"/>
    <w:tmpl w:val="AE48B6CA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A8360D"/>
    <w:multiLevelType w:val="multilevel"/>
    <w:tmpl w:val="A15CE9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8523F91"/>
    <w:multiLevelType w:val="multilevel"/>
    <w:tmpl w:val="B7F26DD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A847080"/>
    <w:multiLevelType w:val="multilevel"/>
    <w:tmpl w:val="8160CE66"/>
    <w:lvl w:ilvl="0">
      <w:start w:val="1"/>
      <w:numFmt w:val="lowerRoman"/>
      <w:lvlText w:val="%1."/>
      <w:lvlJc w:val="right"/>
      <w:pPr>
        <w:tabs>
          <w:tab w:val="num" w:pos="502"/>
        </w:tabs>
        <w:ind w:left="502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EF01987"/>
    <w:multiLevelType w:val="multilevel"/>
    <w:tmpl w:val="196EF26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17"/>
  </w:num>
  <w:num w:numId="3">
    <w:abstractNumId w:val="19"/>
  </w:num>
  <w:num w:numId="4">
    <w:abstractNumId w:val="3"/>
  </w:num>
  <w:num w:numId="5">
    <w:abstractNumId w:val="20"/>
  </w:num>
  <w:num w:numId="6">
    <w:abstractNumId w:val="6"/>
  </w:num>
  <w:num w:numId="7">
    <w:abstractNumId w:val="16"/>
  </w:num>
  <w:num w:numId="8">
    <w:abstractNumId w:val="10"/>
  </w:num>
  <w:num w:numId="9">
    <w:abstractNumId w:val="21"/>
  </w:num>
  <w:num w:numId="10">
    <w:abstractNumId w:val="0"/>
  </w:num>
  <w:num w:numId="11">
    <w:abstractNumId w:val="22"/>
  </w:num>
  <w:num w:numId="12">
    <w:abstractNumId w:val="2"/>
  </w:num>
  <w:num w:numId="13">
    <w:abstractNumId w:val="12"/>
  </w:num>
  <w:num w:numId="14">
    <w:abstractNumId w:val="25"/>
  </w:num>
  <w:num w:numId="15">
    <w:abstractNumId w:val="4"/>
  </w:num>
  <w:num w:numId="16">
    <w:abstractNumId w:val="23"/>
  </w:num>
  <w:num w:numId="17">
    <w:abstractNumId w:val="5"/>
  </w:num>
  <w:num w:numId="18">
    <w:abstractNumId w:val="24"/>
  </w:num>
  <w:num w:numId="19">
    <w:abstractNumId w:val="15"/>
  </w:num>
  <w:num w:numId="20">
    <w:abstractNumId w:val="7"/>
  </w:num>
  <w:num w:numId="21">
    <w:abstractNumId w:val="9"/>
  </w:num>
  <w:num w:numId="22">
    <w:abstractNumId w:val="13"/>
  </w:num>
  <w:num w:numId="23">
    <w:abstractNumId w:val="11"/>
  </w:num>
  <w:num w:numId="24">
    <w:abstractNumId w:val="18"/>
  </w:num>
  <w:num w:numId="25">
    <w:abstractNumId w:val="8"/>
  </w:num>
  <w:num w:numId="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2373"/>
    <w:rsid w:val="0001029B"/>
    <w:rsid w:val="000203D0"/>
    <w:rsid w:val="00031167"/>
    <w:rsid w:val="00033474"/>
    <w:rsid w:val="000404CC"/>
    <w:rsid w:val="00076977"/>
    <w:rsid w:val="000D3095"/>
    <w:rsid w:val="00122963"/>
    <w:rsid w:val="00126C33"/>
    <w:rsid w:val="00162373"/>
    <w:rsid w:val="001971E4"/>
    <w:rsid w:val="001B23F9"/>
    <w:rsid w:val="00222F21"/>
    <w:rsid w:val="0024318A"/>
    <w:rsid w:val="00244EAA"/>
    <w:rsid w:val="00250E17"/>
    <w:rsid w:val="002650B2"/>
    <w:rsid w:val="0026711A"/>
    <w:rsid w:val="00282A15"/>
    <w:rsid w:val="002B6AA1"/>
    <w:rsid w:val="002D4287"/>
    <w:rsid w:val="002D464C"/>
    <w:rsid w:val="002E53D1"/>
    <w:rsid w:val="00313185"/>
    <w:rsid w:val="0033230D"/>
    <w:rsid w:val="003A0C55"/>
    <w:rsid w:val="003D5E6D"/>
    <w:rsid w:val="003E393A"/>
    <w:rsid w:val="00422D41"/>
    <w:rsid w:val="004945BF"/>
    <w:rsid w:val="004A1CAB"/>
    <w:rsid w:val="0050406F"/>
    <w:rsid w:val="00541A13"/>
    <w:rsid w:val="00545D79"/>
    <w:rsid w:val="00580205"/>
    <w:rsid w:val="00635EED"/>
    <w:rsid w:val="00650575"/>
    <w:rsid w:val="00661B69"/>
    <w:rsid w:val="00691C46"/>
    <w:rsid w:val="007145FD"/>
    <w:rsid w:val="00782E28"/>
    <w:rsid w:val="007D2EE9"/>
    <w:rsid w:val="008D357A"/>
    <w:rsid w:val="00916D38"/>
    <w:rsid w:val="0091715F"/>
    <w:rsid w:val="0094312A"/>
    <w:rsid w:val="00A41AB4"/>
    <w:rsid w:val="00A92467"/>
    <w:rsid w:val="00AA6804"/>
    <w:rsid w:val="00B5719B"/>
    <w:rsid w:val="00B77C81"/>
    <w:rsid w:val="00B77CE7"/>
    <w:rsid w:val="00B81DAC"/>
    <w:rsid w:val="00B971CF"/>
    <w:rsid w:val="00C018B0"/>
    <w:rsid w:val="00C76B3B"/>
    <w:rsid w:val="00D14374"/>
    <w:rsid w:val="00D169B9"/>
    <w:rsid w:val="00D84C0F"/>
    <w:rsid w:val="00E44D76"/>
    <w:rsid w:val="00E61C82"/>
    <w:rsid w:val="00E977FD"/>
    <w:rsid w:val="00ED292C"/>
    <w:rsid w:val="00EF105A"/>
    <w:rsid w:val="00F02BFD"/>
    <w:rsid w:val="00F20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C79196"/>
  <w15:docId w15:val="{8BCBD3D3-F7B4-40F2-B5C6-56E5F12F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3">
    <w:name w:val="heading 3"/>
    <w:basedOn w:val="Normalny"/>
    <w:link w:val="Nagwek3Znak"/>
    <w:uiPriority w:val="9"/>
    <w:qFormat/>
    <w:rsid w:val="00B77CE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162373"/>
    <w:pPr>
      <w:ind w:left="720"/>
      <w:contextualSpacing/>
    </w:pPr>
  </w:style>
  <w:style w:type="paragraph" w:styleId="NormalnyWeb">
    <w:name w:val="Normal (Web)"/>
    <w:basedOn w:val="Normalny"/>
    <w:uiPriority w:val="99"/>
    <w:semiHidden/>
    <w:unhideWhenUsed/>
    <w:rsid w:val="00661B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3Znak">
    <w:name w:val="Nagłówek 3 Znak"/>
    <w:basedOn w:val="Domylnaczcionkaakapitu"/>
    <w:link w:val="Nagwek3"/>
    <w:uiPriority w:val="9"/>
    <w:rsid w:val="00B77CE7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styleId="Hipercze">
    <w:name w:val="Hyperlink"/>
    <w:basedOn w:val="Domylnaczcionkaakapitu"/>
    <w:uiPriority w:val="99"/>
    <w:unhideWhenUsed/>
    <w:rsid w:val="00B77C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61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F28EDDD5-8D1A-447E-9EF6-F5459F73691A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883</Words>
  <Characters>5302</Characters>
  <Application>Microsoft Office Word</Application>
  <DocSecurity>0</DocSecurity>
  <Lines>44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Żabiński Dominik</dc:creator>
  <cp:lastModifiedBy>Mateusz Gajda</cp:lastModifiedBy>
  <cp:revision>13</cp:revision>
  <dcterms:created xsi:type="dcterms:W3CDTF">2020-12-20T21:32:00Z</dcterms:created>
  <dcterms:modified xsi:type="dcterms:W3CDTF">2021-07-25T09:36:00Z</dcterms:modified>
</cp:coreProperties>
</file>